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009F7" w14:textId="18C4F16B" w:rsidR="004F75F3" w:rsidRPr="001A7455" w:rsidRDefault="004F75F3" w:rsidP="004F75F3">
      <w:pPr>
        <w:widowControl/>
        <w:jc w:val="left"/>
        <w:rPr>
          <w:rFonts w:ascii="Times New Roman" w:hAnsi="Times New Roman"/>
          <w:b/>
          <w:sz w:val="22"/>
        </w:rPr>
      </w:pPr>
      <w:r w:rsidRPr="001A7455">
        <w:rPr>
          <w:rFonts w:ascii="Times New Roman" w:hAnsi="Times New Roman"/>
          <w:b/>
          <w:sz w:val="22"/>
        </w:rPr>
        <w:t>Ag</w:t>
      </w:r>
      <w:r w:rsidRPr="001A7455">
        <w:rPr>
          <w:rFonts w:ascii="Times New Roman" w:hAnsi="Times New Roman" w:hint="eastAsia"/>
          <w:b/>
          <w:sz w:val="22"/>
        </w:rPr>
        <w:t>e</w:t>
      </w:r>
      <w:r w:rsidRPr="001A7455">
        <w:rPr>
          <w:rFonts w:ascii="Times New Roman" w:hAnsi="Times New Roman"/>
          <w:b/>
          <w:sz w:val="22"/>
        </w:rPr>
        <w:t xml:space="preserve">-related </w:t>
      </w:r>
      <w:r w:rsidRPr="001A7455">
        <w:rPr>
          <w:rFonts w:ascii="Times New Roman" w:hAnsi="Times New Roman" w:hint="eastAsia"/>
          <w:b/>
          <w:sz w:val="22"/>
        </w:rPr>
        <w:t>changes in function and gene expression of the male and female mouse bladder</w:t>
      </w:r>
    </w:p>
    <w:p w14:paraId="095B16CF" w14:textId="77777777" w:rsidR="004F75F3" w:rsidRPr="001A7455" w:rsidRDefault="004F75F3" w:rsidP="004F75F3">
      <w:pPr>
        <w:spacing w:line="480" w:lineRule="auto"/>
        <w:jc w:val="left"/>
        <w:rPr>
          <w:rFonts w:ascii="Times New Roman" w:hAnsi="Times New Roman"/>
          <w:b/>
          <w:sz w:val="22"/>
        </w:rPr>
      </w:pPr>
    </w:p>
    <w:p w14:paraId="0686C105" w14:textId="3E092CA7" w:rsidR="004F75F3" w:rsidRPr="001A7455" w:rsidRDefault="004F75F3" w:rsidP="004F75F3">
      <w:pPr>
        <w:jc w:val="left"/>
        <w:rPr>
          <w:rFonts w:ascii="Times New Roman" w:hAnsi="Times New Roman"/>
          <w:sz w:val="22"/>
          <w:vertAlign w:val="superscript"/>
        </w:rPr>
      </w:pPr>
      <w:r w:rsidRPr="001A7455">
        <w:rPr>
          <w:rFonts w:ascii="Times New Roman" w:hAnsi="Times New Roman"/>
          <w:sz w:val="22"/>
        </w:rPr>
        <w:t>Jun Kamei, Hiroki Ito, Naoki Aizawa,</w:t>
      </w:r>
      <w:r w:rsidRPr="001A7455">
        <w:rPr>
          <w:rFonts w:ascii="Times New Roman" w:hAnsi="Times New Roman"/>
          <w:sz w:val="22"/>
          <w:vertAlign w:val="superscript"/>
        </w:rPr>
        <w:t xml:space="preserve"> </w:t>
      </w:r>
      <w:r w:rsidRPr="001A7455">
        <w:rPr>
          <w:rFonts w:ascii="Times New Roman" w:hAnsi="Times New Roman"/>
          <w:sz w:val="22"/>
        </w:rPr>
        <w:t>Harumi Hotta, Toshio Kojima, Yasunori Fujita, Masafumi Ito</w:t>
      </w:r>
      <w:r w:rsidRPr="001A7455">
        <w:rPr>
          <w:rFonts w:ascii="Times New Roman" w:hAnsi="Times New Roman"/>
          <w:sz w:val="22"/>
          <w:vertAlign w:val="superscript"/>
        </w:rPr>
        <w:t>5</w:t>
      </w:r>
      <w:r w:rsidRPr="001A7455">
        <w:rPr>
          <w:rFonts w:ascii="Times New Roman" w:hAnsi="Times New Roman"/>
          <w:sz w:val="22"/>
        </w:rPr>
        <w:t>, Yukio Homma, and Yasuhiko Igawa</w:t>
      </w:r>
    </w:p>
    <w:p w14:paraId="7AA78AAB" w14:textId="77777777" w:rsidR="004F75F3" w:rsidRPr="001A7455" w:rsidRDefault="004F75F3" w:rsidP="004F75F3">
      <w:pPr>
        <w:spacing w:line="480" w:lineRule="auto"/>
        <w:jc w:val="left"/>
        <w:rPr>
          <w:rFonts w:ascii="Times New Roman" w:hAnsi="Times New Roman"/>
          <w:sz w:val="22"/>
          <w:vertAlign w:val="superscript"/>
        </w:rPr>
      </w:pPr>
    </w:p>
    <w:p w14:paraId="2F5D84F9" w14:textId="77777777" w:rsidR="004F75F3" w:rsidRPr="004F75F3" w:rsidRDefault="004F75F3" w:rsidP="00DD32DE">
      <w:pPr>
        <w:rPr>
          <w:rFonts w:ascii="Times New Roman" w:hAnsi="Times New Roman" w:cs="Times New Roman"/>
          <w:sz w:val="22"/>
        </w:rPr>
        <w:sectPr w:rsidR="004F75F3" w:rsidRPr="004F75F3" w:rsidSect="004F75F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0" w:name="_GoBack"/>
      <w:bookmarkEnd w:id="0"/>
    </w:p>
    <w:p w14:paraId="5E9CEBCF" w14:textId="11EC3FF0" w:rsidR="00DD32DE" w:rsidRPr="009A352A" w:rsidRDefault="009A352A" w:rsidP="00DD32DE">
      <w:pPr>
        <w:rPr>
          <w:rFonts w:ascii="Times New Roman" w:hAnsi="Times New Roman" w:cs="Times New Roman"/>
          <w:sz w:val="22"/>
        </w:rPr>
      </w:pPr>
      <w:r w:rsidRPr="009A352A">
        <w:rPr>
          <w:rFonts w:ascii="Times New Roman" w:hAnsi="Times New Roman" w:cs="Times New Roman" w:hint="eastAsia"/>
          <w:sz w:val="22"/>
        </w:rPr>
        <w:lastRenderedPageBreak/>
        <w:t>Supplementary table</w:t>
      </w:r>
      <w:r w:rsidR="00DD32DE" w:rsidRPr="009A352A">
        <w:rPr>
          <w:rFonts w:ascii="Times New Roman" w:hAnsi="Times New Roman" w:cs="Times New Roman"/>
          <w:sz w:val="22"/>
        </w:rPr>
        <w:t>. Primer list for real-time RT-PCR analysis</w:t>
      </w:r>
    </w:p>
    <w:p w14:paraId="450F5797" w14:textId="22EEBE5E" w:rsidR="00DD32DE" w:rsidRPr="009A352A" w:rsidRDefault="00DD32DE" w:rsidP="00DD32DE">
      <w:pPr>
        <w:rPr>
          <w:rFonts w:ascii="Times New Roman" w:hAnsi="Times New Roman" w:cs="Times New Roman"/>
          <w:sz w:val="22"/>
        </w:rPr>
      </w:pPr>
    </w:p>
    <w:tbl>
      <w:tblPr>
        <w:tblW w:w="892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1"/>
        <w:gridCol w:w="5222"/>
      </w:tblGrid>
      <w:tr w:rsidR="00DD32DE" w:rsidRPr="009A352A" w14:paraId="16D616F1" w14:textId="77777777" w:rsidTr="008F09D5">
        <w:trPr>
          <w:trHeight w:val="272"/>
        </w:trPr>
        <w:tc>
          <w:tcPr>
            <w:tcW w:w="37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8A00B34" w14:textId="7777777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22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EDAB171" w14:textId="7777777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DD32DE" w:rsidRPr="009A352A" w14:paraId="728E2BE4" w14:textId="77777777" w:rsidTr="008F09D5">
        <w:trPr>
          <w:trHeight w:val="272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3ADBB1" w14:textId="14B95E69" w:rsidR="000277E2" w:rsidRPr="009A352A" w:rsidRDefault="00ED1835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 w:rsidDel="00ED183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277E2"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1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0ADB5C" w14:textId="2CD34F2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AGGGATGCGGCAAACTGGTA-3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231DCD8C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36B101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3151D8" w14:textId="5707C2DE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AGGTACAGGGTAAGACCTGGGTGA-3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0E186B08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6333EC" w14:textId="05ED71DC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2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DCBCA2F" w14:textId="24EA13F1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061660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CCAAACCGGTCCAACCTGAG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22E0D9CC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CED26B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B3BC5" w14:textId="3496EB18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GTTCAGTAGTCAAGTGGCCAAAG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09208C59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1029DF" w14:textId="398B8266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3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2323C8" w14:textId="6A953D2C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GCTGAGCAGATGGACCAAG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343C0AC9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B4D9E5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17FC6E" w14:textId="3876F171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CGGCAGCTTGAGTACAATGGA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67C72B84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76A066" w14:textId="0801CB5C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eta 1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F47207" w14:textId="5174865E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CCGAAAGCAGGTGAATGCA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15FA39C2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DD50E6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75819C" w14:textId="687F08FA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GAAGGTGCATTAAACACACGAAAG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0EA235D4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867329" w14:textId="080FBF95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eta 2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FFCC1C3" w14:textId="44A152A6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AGCAACGGCAGAACGGACTAC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5773CAB3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F7AD46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BF5D86" w14:textId="3A31E126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GGGAGTCAACGCTAAGGCTAGG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3DBEED1B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3419E2" w14:textId="65625E0D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eta 3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D1B94F" w14:textId="16969EED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AAACAAGCGGGTGTCTCCAG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24152BC7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9B03BE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EB6F2F" w14:textId="7393AF43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GGAACAGCGTCCAATAGTCACA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15D96253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3D32A1" w14:textId="684E0B3D" w:rsidR="000277E2" w:rsidRPr="009A352A" w:rsidRDefault="000277E2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2X1 receptor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CC3350" w14:textId="35D332DD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CTGGGATTGGCATCTTTGG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32DE" w:rsidRPr="009A352A" w14:paraId="10C40514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9DD0F5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6639CB" w14:textId="4B568B8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CTCTTAGGCAGGATGTGGAGCAATA-3</w:t>
            </w:r>
            <w:r w:rsidR="00A17C98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32DE" w:rsidRPr="009A352A" w14:paraId="136A96D0" w14:textId="77777777" w:rsidTr="008F09D5">
        <w:trPr>
          <w:trHeight w:val="272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038C22" w14:textId="7777777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3D336" w14:textId="7777777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32DE" w:rsidRPr="009A352A" w14:paraId="5A3DB980" w14:textId="77777777" w:rsidTr="008F09D5">
        <w:trPr>
          <w:trHeight w:val="259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285505" w14:textId="77777777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2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528824" w14:textId="20F67FAF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GTGTCCGTCGTGGATCTGA-3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  <w:tr w:rsidR="00DD32DE" w:rsidRPr="009A352A" w14:paraId="0D67C87B" w14:textId="77777777" w:rsidTr="008F09D5">
        <w:trPr>
          <w:trHeight w:val="272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0236F9" w14:textId="77777777" w:rsidR="00DD32DE" w:rsidRPr="009A352A" w:rsidRDefault="00DD32DE" w:rsidP="008F09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03AF46" w14:textId="5DECD18C" w:rsidR="00DD32DE" w:rsidRPr="009A352A" w:rsidRDefault="00DD32DE" w:rsidP="008F09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  <w:r w:rsidRPr="009A352A">
              <w:rPr>
                <w:rFonts w:ascii="Times New Roman" w:eastAsia="ＭＳ Ｐゴシック" w:hAnsi="Times New Roman" w:cs="Times New Roman"/>
                <w:kern w:val="0"/>
                <w:sz w:val="22"/>
              </w:rPr>
              <w:t>-TTGCTGTTGAAGTCGCAGGAG-3</w:t>
            </w:r>
            <w:r w:rsidR="007E711F" w:rsidRPr="009A352A">
              <w:rPr>
                <w:rFonts w:ascii="Times New Roman" w:hAnsi="Times New Roman" w:cs="Times New Roman"/>
                <w:sz w:val="22"/>
              </w:rPr>
              <w:t>′</w:t>
            </w:r>
          </w:p>
        </w:tc>
      </w:tr>
    </w:tbl>
    <w:p w14:paraId="6182C510" w14:textId="612FD9AC" w:rsidR="00DD32DE" w:rsidRPr="009A352A" w:rsidRDefault="00DD32DE" w:rsidP="00DD32DE">
      <w:pPr>
        <w:rPr>
          <w:rFonts w:ascii="Times New Roman" w:hAnsi="Times New Roman" w:cs="Times New Roman"/>
          <w:sz w:val="22"/>
        </w:rPr>
      </w:pPr>
    </w:p>
    <w:sectPr w:rsidR="00DD32DE" w:rsidRPr="009A352A" w:rsidSect="004F75F3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8D27C" w14:textId="77777777" w:rsidR="00C77A3C" w:rsidRDefault="00C77A3C" w:rsidP="006E2323">
      <w:r>
        <w:separator/>
      </w:r>
    </w:p>
  </w:endnote>
  <w:endnote w:type="continuationSeparator" w:id="0">
    <w:p w14:paraId="098416CE" w14:textId="77777777" w:rsidR="00C77A3C" w:rsidRDefault="00C77A3C" w:rsidP="006E2323">
      <w:r>
        <w:continuationSeparator/>
      </w:r>
    </w:p>
  </w:endnote>
  <w:endnote w:type="continuationNotice" w:id="1">
    <w:p w14:paraId="599D3272" w14:textId="77777777" w:rsidR="00C77A3C" w:rsidRDefault="00C77A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890D4" w14:textId="77777777" w:rsidR="00C77A3C" w:rsidRDefault="00C77A3C" w:rsidP="006E2323">
      <w:r>
        <w:separator/>
      </w:r>
    </w:p>
  </w:footnote>
  <w:footnote w:type="continuationSeparator" w:id="0">
    <w:p w14:paraId="53A526AE" w14:textId="77777777" w:rsidR="00C77A3C" w:rsidRDefault="00C77A3C" w:rsidP="006E2323">
      <w:r>
        <w:continuationSeparator/>
      </w:r>
    </w:p>
  </w:footnote>
  <w:footnote w:type="continuationNotice" w:id="1">
    <w:p w14:paraId="340568CA" w14:textId="77777777" w:rsidR="00C77A3C" w:rsidRDefault="00C77A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F62DB"/>
    <w:multiLevelType w:val="hybridMultilevel"/>
    <w:tmpl w:val="47D06C04"/>
    <w:lvl w:ilvl="0" w:tplc="3E6C02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772BC4"/>
    <w:multiLevelType w:val="hybridMultilevel"/>
    <w:tmpl w:val="73B0CBA8"/>
    <w:lvl w:ilvl="0" w:tplc="FDCAB918">
      <w:start w:val="1"/>
      <w:numFmt w:val="upperLetter"/>
      <w:lvlText w:val="(%1)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 w:themeShade="BF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F0632A2"/>
    <w:multiLevelType w:val="hybridMultilevel"/>
    <w:tmpl w:val="87F2F356"/>
    <w:lvl w:ilvl="0" w:tplc="AE94F84E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4924360"/>
    <w:multiLevelType w:val="hybridMultilevel"/>
    <w:tmpl w:val="B1C8D5AA"/>
    <w:lvl w:ilvl="0" w:tplc="E668C63E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B75BF"/>
    <w:rsid w:val="000277E2"/>
    <w:rsid w:val="000345AA"/>
    <w:rsid w:val="00054678"/>
    <w:rsid w:val="00061660"/>
    <w:rsid w:val="00067A39"/>
    <w:rsid w:val="0007381F"/>
    <w:rsid w:val="000B1BB3"/>
    <w:rsid w:val="0012160D"/>
    <w:rsid w:val="00122055"/>
    <w:rsid w:val="00137A68"/>
    <w:rsid w:val="001A1C1B"/>
    <w:rsid w:val="00211CFC"/>
    <w:rsid w:val="00212E93"/>
    <w:rsid w:val="00220796"/>
    <w:rsid w:val="002214F1"/>
    <w:rsid w:val="002235DC"/>
    <w:rsid w:val="00235001"/>
    <w:rsid w:val="00250699"/>
    <w:rsid w:val="00297C4B"/>
    <w:rsid w:val="002A39FF"/>
    <w:rsid w:val="002A760D"/>
    <w:rsid w:val="002D1230"/>
    <w:rsid w:val="002E08E9"/>
    <w:rsid w:val="00314CC5"/>
    <w:rsid w:val="00350816"/>
    <w:rsid w:val="00366328"/>
    <w:rsid w:val="00371A07"/>
    <w:rsid w:val="00392D8A"/>
    <w:rsid w:val="003A4B5C"/>
    <w:rsid w:val="003B7C55"/>
    <w:rsid w:val="003D4DD7"/>
    <w:rsid w:val="003F1DCD"/>
    <w:rsid w:val="003F7D16"/>
    <w:rsid w:val="00407F2D"/>
    <w:rsid w:val="00434949"/>
    <w:rsid w:val="0044437B"/>
    <w:rsid w:val="00461641"/>
    <w:rsid w:val="0046460C"/>
    <w:rsid w:val="00464E91"/>
    <w:rsid w:val="00467CBA"/>
    <w:rsid w:val="004805F2"/>
    <w:rsid w:val="00483626"/>
    <w:rsid w:val="00495269"/>
    <w:rsid w:val="004F75F3"/>
    <w:rsid w:val="00503C3F"/>
    <w:rsid w:val="00506195"/>
    <w:rsid w:val="0051360D"/>
    <w:rsid w:val="00530AA7"/>
    <w:rsid w:val="00561028"/>
    <w:rsid w:val="00562965"/>
    <w:rsid w:val="00576147"/>
    <w:rsid w:val="005A3A57"/>
    <w:rsid w:val="005B1751"/>
    <w:rsid w:val="005F0E46"/>
    <w:rsid w:val="005F2165"/>
    <w:rsid w:val="005F60F7"/>
    <w:rsid w:val="006230D8"/>
    <w:rsid w:val="00626747"/>
    <w:rsid w:val="00635784"/>
    <w:rsid w:val="00635EC9"/>
    <w:rsid w:val="00643D27"/>
    <w:rsid w:val="006811B9"/>
    <w:rsid w:val="00685747"/>
    <w:rsid w:val="00687273"/>
    <w:rsid w:val="006B2A18"/>
    <w:rsid w:val="006B5628"/>
    <w:rsid w:val="006D36C7"/>
    <w:rsid w:val="006E1B02"/>
    <w:rsid w:val="006E2323"/>
    <w:rsid w:val="00721E9D"/>
    <w:rsid w:val="007364E2"/>
    <w:rsid w:val="0075142F"/>
    <w:rsid w:val="00781AD9"/>
    <w:rsid w:val="00786FE4"/>
    <w:rsid w:val="007959E5"/>
    <w:rsid w:val="007B4489"/>
    <w:rsid w:val="007B75BF"/>
    <w:rsid w:val="007E711F"/>
    <w:rsid w:val="007F26D7"/>
    <w:rsid w:val="008168FB"/>
    <w:rsid w:val="00820970"/>
    <w:rsid w:val="008216C0"/>
    <w:rsid w:val="00834B68"/>
    <w:rsid w:val="00854EE7"/>
    <w:rsid w:val="00877AC9"/>
    <w:rsid w:val="00893622"/>
    <w:rsid w:val="008A1870"/>
    <w:rsid w:val="008B0385"/>
    <w:rsid w:val="008C40BB"/>
    <w:rsid w:val="008D5B64"/>
    <w:rsid w:val="008D7495"/>
    <w:rsid w:val="009107A0"/>
    <w:rsid w:val="0091423C"/>
    <w:rsid w:val="00915D9C"/>
    <w:rsid w:val="00945934"/>
    <w:rsid w:val="00964182"/>
    <w:rsid w:val="009A352A"/>
    <w:rsid w:val="009C2374"/>
    <w:rsid w:val="009E2B64"/>
    <w:rsid w:val="00A17C98"/>
    <w:rsid w:val="00A45B66"/>
    <w:rsid w:val="00A72746"/>
    <w:rsid w:val="00A90B5F"/>
    <w:rsid w:val="00AB1F1C"/>
    <w:rsid w:val="00AB3924"/>
    <w:rsid w:val="00AC362A"/>
    <w:rsid w:val="00AF76A4"/>
    <w:rsid w:val="00B05E10"/>
    <w:rsid w:val="00B24E90"/>
    <w:rsid w:val="00B736A1"/>
    <w:rsid w:val="00B7397B"/>
    <w:rsid w:val="00B73DA1"/>
    <w:rsid w:val="00B94106"/>
    <w:rsid w:val="00BB5317"/>
    <w:rsid w:val="00BF414D"/>
    <w:rsid w:val="00BF7BF1"/>
    <w:rsid w:val="00C0431A"/>
    <w:rsid w:val="00C15DBD"/>
    <w:rsid w:val="00C4108E"/>
    <w:rsid w:val="00C42A68"/>
    <w:rsid w:val="00C65BB6"/>
    <w:rsid w:val="00C77A3C"/>
    <w:rsid w:val="00C85502"/>
    <w:rsid w:val="00C96EE7"/>
    <w:rsid w:val="00CC05C2"/>
    <w:rsid w:val="00D235CC"/>
    <w:rsid w:val="00D260C1"/>
    <w:rsid w:val="00D3023B"/>
    <w:rsid w:val="00D7104D"/>
    <w:rsid w:val="00D83225"/>
    <w:rsid w:val="00DA3BC5"/>
    <w:rsid w:val="00DB22D0"/>
    <w:rsid w:val="00DB5A7F"/>
    <w:rsid w:val="00DD32DE"/>
    <w:rsid w:val="00E02282"/>
    <w:rsid w:val="00E133D8"/>
    <w:rsid w:val="00E20C36"/>
    <w:rsid w:val="00E45BBF"/>
    <w:rsid w:val="00E57924"/>
    <w:rsid w:val="00E62508"/>
    <w:rsid w:val="00E9730B"/>
    <w:rsid w:val="00EA1157"/>
    <w:rsid w:val="00EC4FB9"/>
    <w:rsid w:val="00EC7DC8"/>
    <w:rsid w:val="00ED1835"/>
    <w:rsid w:val="00F07330"/>
    <w:rsid w:val="00F1084F"/>
    <w:rsid w:val="00F32F23"/>
    <w:rsid w:val="00F92B4B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703141"/>
  <w15:docId w15:val="{D0C422A3-F39A-4B63-80A8-94C30B62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7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B75BF"/>
    <w:pPr>
      <w:ind w:leftChars="400" w:left="840"/>
    </w:pPr>
  </w:style>
  <w:style w:type="table" w:customStyle="1" w:styleId="11">
    <w:name w:val="表 (モノトーン)  11"/>
    <w:basedOn w:val="a1"/>
    <w:uiPriority w:val="60"/>
    <w:rsid w:val="006E23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0">
    <w:name w:val="表 (青)  11"/>
    <w:basedOn w:val="a1"/>
    <w:uiPriority w:val="60"/>
    <w:rsid w:val="006E232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a6"/>
    <w:uiPriority w:val="99"/>
    <w:unhideWhenUsed/>
    <w:rsid w:val="006E23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2323"/>
  </w:style>
  <w:style w:type="paragraph" w:styleId="a7">
    <w:name w:val="footer"/>
    <w:basedOn w:val="a"/>
    <w:link w:val="a8"/>
    <w:uiPriority w:val="99"/>
    <w:unhideWhenUsed/>
    <w:rsid w:val="006E232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2323"/>
  </w:style>
  <w:style w:type="paragraph" w:styleId="Web">
    <w:name w:val="Normal (Web)"/>
    <w:basedOn w:val="a"/>
    <w:uiPriority w:val="99"/>
    <w:unhideWhenUsed/>
    <w:rsid w:val="00B05E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F21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F2165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022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0228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022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0228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02282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1A1C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Times New Roma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A1C1B"/>
    <w:rPr>
      <w:rFonts w:ascii="ＭＳ ゴシック" w:eastAsia="ＭＳ ゴシック" w:hAnsi="ＭＳ ゴシック" w:cs="Times New Roman"/>
      <w:kern w:val="0"/>
      <w:sz w:val="24"/>
      <w:szCs w:val="24"/>
    </w:rPr>
  </w:style>
  <w:style w:type="paragraph" w:styleId="af0">
    <w:name w:val="Revision"/>
    <w:hidden/>
    <w:uiPriority w:val="99"/>
    <w:semiHidden/>
    <w:rsid w:val="003B7C55"/>
  </w:style>
  <w:style w:type="character" w:styleId="af1">
    <w:name w:val="Hyperlink"/>
    <w:uiPriority w:val="99"/>
    <w:unhideWhenUsed/>
    <w:rsid w:val="004F75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102A7-9278-4DCC-8A3F-188BA63A8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亀井潤</dc:creator>
  <cp:lastModifiedBy>亀井潤</cp:lastModifiedBy>
  <cp:revision>4</cp:revision>
  <cp:lastPrinted>2017-07-28T14:01:00Z</cp:lastPrinted>
  <dcterms:created xsi:type="dcterms:W3CDTF">2017-09-01T12:48:00Z</dcterms:created>
  <dcterms:modified xsi:type="dcterms:W3CDTF">2018-01-15T14:08:00Z</dcterms:modified>
</cp:coreProperties>
</file>